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3AD6E" w14:textId="77777777" w:rsidR="00733C7D" w:rsidRPr="00F31021" w:rsidRDefault="00733C7D" w:rsidP="00733C7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31021">
        <w:rPr>
          <w:rFonts w:ascii="Times New Roman" w:hAnsi="Times New Roman" w:cs="Times New Roman"/>
          <w:b/>
          <w:bCs/>
          <w:sz w:val="28"/>
          <w:szCs w:val="28"/>
        </w:rPr>
        <w:t>Supporting References</w:t>
      </w:r>
    </w:p>
    <w:p w14:paraId="3BA12D9A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Eisenberg D, Schwarz E, Komaromy M, Wall R. Analysis of membrane and surface protein sequences with the hydrophobic moment plot. J Mol Biol. 1984; 179:125-142. </w:t>
      </w:r>
      <w:hyperlink r:id="rId5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0022-2836(84)90309-7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6502707</w:t>
      </w:r>
    </w:p>
    <w:p w14:paraId="315F4237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Jones DD. Amino acid properties and side-chain orientation in proteins: A cross correlation approach. J Theor Biol. 1975; 50:167-183. </w:t>
      </w:r>
      <w:hyperlink r:id="rId6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0022-5193(75)90031-4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1127956</w:t>
      </w:r>
    </w:p>
    <w:p w14:paraId="2E7C0695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Ponnuswamy PK, Prabhakaran M, Manavalan P. Hydrophobic packing and spatial arrangement of amino acid residues in globular proteins. Biochim Biophys Acta. 1980; 623:301-316. </w:t>
      </w:r>
      <w:hyperlink r:id="rId7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0005-2795(80)90258-5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7397216</w:t>
      </w:r>
    </w:p>
    <w:p w14:paraId="67154A5C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Manavalan P, Ponnuswamy PK. Hydrophobic character of amino acid residues in globular proteins. Nature. 1978; 275:673-674. </w:t>
      </w:r>
      <w:hyperlink r:id="rId8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38/275673a0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1978-10-19</w:t>
      </w:r>
    </w:p>
    <w:p w14:paraId="36D28928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Kyte J, Doolittle RF. A simple method for displaying the hydropathic character of a protein. J Mol Biol. 1982; 157:105-132. </w:t>
      </w:r>
      <w:hyperlink r:id="rId9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0022-2836(82)90515-0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7108955</w:t>
      </w:r>
    </w:p>
    <w:p w14:paraId="45E4A649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Chothia C. Principles that determine the structure of proteins. Annu Rev Biochem. 1984; 53:537-572. </w:t>
      </w:r>
      <w:hyperlink r:id="rId10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146/annurev.bi.53.070184.002541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6383199</w:t>
      </w:r>
    </w:p>
    <w:p w14:paraId="6FCC27CB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Nozaki Y, Tanford C. The solubility of amino acids and two glycine peptides in aqueous ethanol and dioxane solutions: Establishment of a hydrophobicity scale. J Biol Chem. 1971; 246:2211-2217. </w:t>
      </w:r>
      <w:hyperlink r:id="rId11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S0021-9258(19)77210-X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5555568</w:t>
      </w:r>
    </w:p>
    <w:p w14:paraId="061F7875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Bull HB, Breese K. Surface tension of amino acid solutions: A hydrophobicity scale of the amino acid residues. Arch Biochem Biophys. 1974; 161:665-670. </w:t>
      </w:r>
      <w:hyperlink r:id="rId12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0003-9861(74)90352-X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4839053</w:t>
      </w:r>
    </w:p>
    <w:p w14:paraId="005CCE97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Hopp TP, Woods KR. Prediction of protein antigenic determinants from amino acid sequences. Proc Natl Acad Sci USA. 1981; 78:3824-3828. </w:t>
      </w:r>
      <w:hyperlink r:id="rId13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73/pnas.78.6.3824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6167991</w:t>
      </w:r>
    </w:p>
    <w:p w14:paraId="036E1F2C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Parker JMR, Guo D, Hodges RS. New hydrophilicity scale derived from high-performance liquid chromatography peptide retention data: Correlation of predicted surface residues with antigenicity and X-ray-derived accessible sites. Biochemistry. 1986; 25:5425-5432. </w:t>
      </w:r>
      <w:hyperlink r:id="rId14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21/bi00367a013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2430611</w:t>
      </w:r>
    </w:p>
    <w:p w14:paraId="32AE83D3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fr-FR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Bhaskaran R, Ponnuswamy PK. Positional flexibilities of amino acid residues in globular proteins. </w:t>
      </w:r>
      <w:r w:rsidRPr="00F31021">
        <w:rPr>
          <w:rFonts w:ascii="Times New Roman" w:hAnsi="Times New Roman" w:cs="Times New Roman"/>
          <w:sz w:val="24"/>
          <w:szCs w:val="24"/>
          <w:lang w:val="fr-FR"/>
        </w:rPr>
        <w:t xml:space="preserve">Int J Pept Protein Res. 1988; 32:241-255. </w:t>
      </w:r>
      <w:hyperlink r:id="rId15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ttps://doi.org/10.1111/j.1399-3011.1988.tb01258.x</w:t>
        </w:r>
      </w:hyperlink>
    </w:p>
    <w:p w14:paraId="6C03F746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Karplus PA, Schulz GE. Prediction of chain flexibility in proteins: A tool for the selection of peptide antigens. Naturwissenschaften. 1985; 72:212-213. </w:t>
      </w:r>
      <w:hyperlink r:id="rId16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07/BF01195768</w:t>
        </w:r>
      </w:hyperlink>
    </w:p>
    <w:p w14:paraId="6F32263C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Janin J, Wodak S, Levitt M, Maigret B. Conformation of amino acid side-chains in proteins. J Mol Biol. 1978; 125:357-386. </w:t>
      </w:r>
      <w:hyperlink r:id="rId17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0022-2836(78)90408-4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731698</w:t>
      </w:r>
    </w:p>
    <w:p w14:paraId="71F1C04F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Rose GD, Geselowitz AR, Lesser GJ, Lee RH, Zehfus MH. Hydrophobicity of amino acid residues in globular proteins. Science. 1985; 229:834-838. </w:t>
      </w:r>
      <w:hyperlink r:id="rId18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126/science.4023714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4023714</w:t>
      </w:r>
    </w:p>
    <w:p w14:paraId="626B81EB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Levitt M. Conformational preferences of amino acids in globular proteins. Biochemistry. 1978; 17:4277-4285. </w:t>
      </w:r>
      <w:hyperlink r:id="rId19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21/bi00613a026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708713</w:t>
      </w:r>
    </w:p>
    <w:p w14:paraId="516411E0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teinacher R, Schär P. Functionality of human thymine DNA glycosylase requires SUMO-regulated changes in protein conformation. Curr Biol. 2005; 15:616-623. </w:t>
      </w:r>
      <w:hyperlink r:id="rId20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j.cub.2005.02.054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15823533</w:t>
      </w:r>
    </w:p>
    <w:p w14:paraId="070EA1BC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Marchler-Bauer A, Derbyshire MK, Gonzales NR, Lu S, Chitsaz F, Geer LY, et al. CDD: NCBI’s conserved domain database. Nucleic Acids Res. 2015; 43:D222-D226. </w:t>
      </w:r>
      <w:hyperlink r:id="rId21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93/nar/gku1221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25414356</w:t>
      </w:r>
    </w:p>
    <w:p w14:paraId="575F573A" w14:textId="77777777" w:rsidR="00733C7D" w:rsidRPr="00F31021" w:rsidRDefault="00733C7D" w:rsidP="00733C7D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Ibrahim AY, Khaodeuanepheng NP, Amarasekara DL, Correia JJ, Lewis KA, Fitzkee NC, et al. Intrinsically disordered regions that drive phase separation form a robustly distinct protein class. J Biol Chem. 2023; 299:102801. </w:t>
      </w:r>
      <w:hyperlink r:id="rId22" w:history="1">
        <w:r w:rsidRPr="00F310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j.jbc.2022.102801</w:t>
        </w:r>
      </w:hyperlink>
      <w:r w:rsidRPr="00F31021">
        <w:rPr>
          <w:rFonts w:ascii="Times New Roman" w:hAnsi="Times New Roman" w:cs="Times New Roman"/>
          <w:sz w:val="24"/>
          <w:szCs w:val="24"/>
          <w:lang w:val="en-US"/>
        </w:rPr>
        <w:t xml:space="preserve"> PMID: 36528065</w:t>
      </w:r>
    </w:p>
    <w:p w14:paraId="44FBD89A" w14:textId="77777777" w:rsidR="00C52B03" w:rsidRDefault="00C52B03"/>
    <w:sectPr w:rsidR="00C52B03" w:rsidSect="00733C7D">
      <w:headerReference w:type="default" r:id="rId2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A2332B" w14:textId="77777777" w:rsidR="00733C7D" w:rsidRDefault="00733C7D">
    <w:pPr>
      <w:pStyle w:val="Header"/>
      <w:jc w:val="center"/>
    </w:pPr>
    <w:r>
      <w:fldChar w:fldCharType="begin"/>
    </w:r>
    <w:r>
      <w:instrText>PAGE   \* MERGEFORMAT</w:instrText>
    </w:r>
    <w:r>
      <w:fldChar w:fldCharType="separate"/>
    </w:r>
    <w:r w:rsidRPr="00CB29FB">
      <w:rPr>
        <w:noProof/>
        <w:lang w:val="fr-FR"/>
      </w:rPr>
      <w:t>39</w:t>
    </w:r>
    <w:r>
      <w:fldChar w:fldCharType="end"/>
    </w:r>
  </w:p>
  <w:p w14:paraId="0C91F66E" w14:textId="77777777" w:rsidR="00733C7D" w:rsidRDefault="00733C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2E2245"/>
    <w:multiLevelType w:val="hybridMultilevel"/>
    <w:tmpl w:val="D98445A0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2040004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B03"/>
    <w:rsid w:val="00733C7D"/>
    <w:rsid w:val="00BB3AD4"/>
    <w:rsid w:val="00C5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EC4AE-42B9-47BD-B766-A1B9857E9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C7D"/>
    <w:pPr>
      <w:spacing w:after="200" w:line="276" w:lineRule="auto"/>
    </w:pPr>
    <w:rPr>
      <w:rFonts w:ascii="Calibri" w:eastAsia="SimSun" w:hAnsi="Calibri" w:cs="Arial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B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B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B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B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B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B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B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B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B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B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B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B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B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B0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33C7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C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C7D"/>
    <w:rPr>
      <w:rFonts w:ascii="Calibri" w:eastAsia="SimSun" w:hAnsi="Calibri" w:cs="Arial"/>
      <w:kern w:val="0"/>
      <w:sz w:val="22"/>
      <w:szCs w:val="22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275673a0" TargetMode="External"/><Relationship Id="rId13" Type="http://schemas.openxmlformats.org/officeDocument/2006/relationships/hyperlink" Target="https://doi.org/10.1073/pnas.78.6.3824" TargetMode="External"/><Relationship Id="rId18" Type="http://schemas.openxmlformats.org/officeDocument/2006/relationships/hyperlink" Target="https://doi.org/10.1126/science.402371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93/nar/gku1221" TargetMode="External"/><Relationship Id="rId7" Type="http://schemas.openxmlformats.org/officeDocument/2006/relationships/hyperlink" Target="https://doi.org/10.1016/0005-2795(80)90258-5" TargetMode="External"/><Relationship Id="rId12" Type="http://schemas.openxmlformats.org/officeDocument/2006/relationships/hyperlink" Target="https://doi.org/10.1016/0003-9861(74)90352-X" TargetMode="External"/><Relationship Id="rId17" Type="http://schemas.openxmlformats.org/officeDocument/2006/relationships/hyperlink" Target="https://doi.org/10.1016/0022-2836(78)90408-4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007/BF01195768" TargetMode="External"/><Relationship Id="rId20" Type="http://schemas.openxmlformats.org/officeDocument/2006/relationships/hyperlink" Target="https://doi.org/10.1016/j.cub.2005.02.05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0022-5193(75)90031-4" TargetMode="External"/><Relationship Id="rId11" Type="http://schemas.openxmlformats.org/officeDocument/2006/relationships/hyperlink" Target="https://doi.org/10.1016/S0021-9258(19)77210-X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doi.org/10.1016/0022-2836(84)90309-7" TargetMode="External"/><Relationship Id="rId15" Type="http://schemas.openxmlformats.org/officeDocument/2006/relationships/hyperlink" Target="https://doi.org/10.1111/j.1399-3011.1988.tb01258.x" TargetMode="External"/><Relationship Id="rId23" Type="http://schemas.openxmlformats.org/officeDocument/2006/relationships/header" Target="header1.xml"/><Relationship Id="rId10" Type="http://schemas.openxmlformats.org/officeDocument/2006/relationships/hyperlink" Target="https://doi.org/10.1146/annurev.bi.53.070184.002541" TargetMode="External"/><Relationship Id="rId19" Type="http://schemas.openxmlformats.org/officeDocument/2006/relationships/hyperlink" Target="https://doi.org/10.1021/bi00613a0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0022-2836(82)90515-0" TargetMode="External"/><Relationship Id="rId14" Type="http://schemas.openxmlformats.org/officeDocument/2006/relationships/hyperlink" Target="https://doi.org/10.1021/bi00367a013" TargetMode="External"/><Relationship Id="rId22" Type="http://schemas.openxmlformats.org/officeDocument/2006/relationships/hyperlink" Target="https://doi.org/10.1016/j.jbc.2022.1028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4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4-08-29T07:20:00Z</dcterms:created>
  <dcterms:modified xsi:type="dcterms:W3CDTF">2024-08-29T07:20:00Z</dcterms:modified>
</cp:coreProperties>
</file>